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E10" w:rsidRPr="005C198B" w:rsidRDefault="00971E10" w:rsidP="007436C7">
      <w:pPr>
        <w:spacing w:after="120" w:line="240" w:lineRule="auto"/>
        <w:rPr>
          <w:b/>
        </w:rPr>
      </w:pPr>
      <w:r w:rsidRPr="005C198B">
        <w:rPr>
          <w:b/>
        </w:rPr>
        <w:t>T</w:t>
      </w:r>
      <w:r>
        <w:rPr>
          <w:b/>
        </w:rPr>
        <w:t>able S1.</w:t>
      </w:r>
      <w:r w:rsidRPr="005C198B">
        <w:rPr>
          <w:b/>
        </w:rPr>
        <w:t xml:space="preserve"> Putative identities of individual bands from the </w:t>
      </w:r>
      <w:r w:rsidRPr="005C198B">
        <w:rPr>
          <w:b/>
          <w:i/>
        </w:rPr>
        <w:t>H. contortus</w:t>
      </w:r>
      <w:r w:rsidRPr="005C198B">
        <w:rPr>
          <w:b/>
        </w:rPr>
        <w:t xml:space="preserve"> protein extract.</w:t>
      </w:r>
    </w:p>
    <w:tbl>
      <w:tblPr>
        <w:tblW w:w="13983" w:type="dxa"/>
        <w:tblInd w:w="-34" w:type="dxa"/>
        <w:shd w:val="clear" w:color="auto" w:fill="FFFFFF"/>
        <w:tblLayout w:type="fixed"/>
        <w:tblCellMar>
          <w:left w:w="57" w:type="dxa"/>
          <w:right w:w="28" w:type="dxa"/>
        </w:tblCellMar>
        <w:tblLook w:val="04A0"/>
      </w:tblPr>
      <w:tblGrid>
        <w:gridCol w:w="507"/>
        <w:gridCol w:w="696"/>
        <w:gridCol w:w="1115"/>
        <w:gridCol w:w="41"/>
        <w:gridCol w:w="2383"/>
        <w:gridCol w:w="27"/>
        <w:gridCol w:w="851"/>
        <w:gridCol w:w="708"/>
        <w:gridCol w:w="1134"/>
        <w:gridCol w:w="1134"/>
        <w:gridCol w:w="2720"/>
        <w:gridCol w:w="824"/>
        <w:gridCol w:w="709"/>
        <w:gridCol w:w="150"/>
        <w:gridCol w:w="984"/>
      </w:tblGrid>
      <w:tr w:rsidR="003D2D35" w:rsidRPr="00B3028B" w:rsidTr="001C1B6A">
        <w:trPr>
          <w:trHeight w:val="510"/>
          <w:tblHeader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Band</w:t>
            </w: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Approx band size</w:t>
            </w:r>
          </w:p>
        </w:tc>
        <w:tc>
          <w:tcPr>
            <w:tcW w:w="6259" w:type="dxa"/>
            <w:gridSpan w:val="7"/>
            <w:shd w:val="clear" w:color="auto" w:fill="FFFFFF"/>
            <w:noWrap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 NCBI Results</w:t>
            </w:r>
          </w:p>
        </w:tc>
        <w:tc>
          <w:tcPr>
            <w:tcW w:w="6521" w:type="dxa"/>
            <w:gridSpan w:val="6"/>
            <w:shd w:val="clear" w:color="auto" w:fill="FFFFFF"/>
            <w:noWrap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 NEMBASE Results</w:t>
            </w:r>
          </w:p>
        </w:tc>
      </w:tr>
      <w:tr w:rsidR="00143DA1" w:rsidRPr="00B3028B" w:rsidTr="001C1B6A">
        <w:trPr>
          <w:trHeight w:val="510"/>
          <w:tblHeader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56" w:type="dxa"/>
            <w:gridSpan w:val="2"/>
            <w:shd w:val="clear" w:color="auto" w:fill="FFFFFF"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Accession number</w:t>
            </w:r>
          </w:p>
        </w:tc>
        <w:tc>
          <w:tcPr>
            <w:tcW w:w="2410" w:type="dxa"/>
            <w:gridSpan w:val="2"/>
            <w:shd w:val="clear" w:color="auto" w:fill="FFFFFF"/>
            <w:noWrap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utative Identity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eptides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MOWSE sco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Sequence coverage</w:t>
            </w:r>
            <w:r w:rsidR="00143DA1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Accession number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utative Identity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eptide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MOWSE score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2514C6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Sequence coverage</w:t>
            </w:r>
            <w:r w:rsidR="00143DA1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 (%)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1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5kDa</w:t>
            </w:r>
          </w:p>
        </w:tc>
        <w:tc>
          <w:tcPr>
            <w:tcW w:w="1156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415005</w:t>
            </w:r>
          </w:p>
        </w:tc>
        <w:tc>
          <w:tcPr>
            <w:tcW w:w="2410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753430" w:rsidP="00991A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tative zinc metallopeptidase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B037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8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6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991A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utative zinc metallopeptidase precursor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1.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6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483338</w:t>
            </w:r>
          </w:p>
        </w:tc>
        <w:tc>
          <w:tcPr>
            <w:tcW w:w="2410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753430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c metallopeptidase;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87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2.2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6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388169</w:t>
            </w:r>
          </w:p>
        </w:tc>
        <w:tc>
          <w:tcPr>
            <w:tcW w:w="2410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753430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tative zinc metallopeptidase;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3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7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B037F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09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2.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38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7548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2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415005</w:t>
            </w:r>
          </w:p>
        </w:tc>
        <w:tc>
          <w:tcPr>
            <w:tcW w:w="2451" w:type="dxa"/>
            <w:gridSpan w:val="3"/>
            <w:shd w:val="clear" w:color="auto" w:fill="FFFFFF"/>
            <w:noWrap/>
            <w:vAlign w:val="center"/>
            <w:hideMark/>
          </w:tcPr>
          <w:p w:rsidR="003D2D35" w:rsidRPr="00B3028B" w:rsidRDefault="003464B2" w:rsidP="00991A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tative zinc metallopeptidase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6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 precursor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2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905790</w:t>
            </w:r>
          </w:p>
        </w:tc>
        <w:tc>
          <w:tcPr>
            <w:tcW w:w="2451" w:type="dxa"/>
            <w:gridSpan w:val="3"/>
            <w:shd w:val="clear" w:color="auto" w:fill="FFFFFF"/>
            <w:noWrap/>
            <w:vAlign w:val="center"/>
            <w:hideMark/>
          </w:tcPr>
          <w:p w:rsidR="003D2D35" w:rsidRPr="00B3028B" w:rsidRDefault="003464B2" w:rsidP="00991A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tative 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zinc metallopeptidase precursor;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7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87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5.4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388169</w:t>
            </w:r>
          </w:p>
        </w:tc>
        <w:tc>
          <w:tcPr>
            <w:tcW w:w="2451" w:type="dxa"/>
            <w:gridSpan w:val="3"/>
            <w:shd w:val="clear" w:color="auto" w:fill="FFFFFF"/>
            <w:noWrap/>
            <w:vAlign w:val="center"/>
            <w:hideMark/>
          </w:tcPr>
          <w:p w:rsidR="003D2D35" w:rsidRPr="00B3028B" w:rsidRDefault="003464B2" w:rsidP="00991A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tative zinc metallopeptidase;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0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7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6.2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5281311</w:t>
            </w:r>
          </w:p>
        </w:tc>
        <w:tc>
          <w:tcPr>
            <w:tcW w:w="2451" w:type="dxa"/>
            <w:gridSpan w:val="3"/>
            <w:shd w:val="clear" w:color="auto" w:fill="FFFFFF"/>
            <w:noWrap/>
            <w:vAlign w:val="center"/>
            <w:hideMark/>
          </w:tcPr>
          <w:p w:rsidR="003D2D35" w:rsidRPr="00B3028B" w:rsidRDefault="003464B2" w:rsidP="00991A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991A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tative zinc metallopeptidase; </w:t>
            </w:r>
            <w:r w:rsidR="003D2D35"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09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3.3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C6600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38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9.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92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991A6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.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</w:tr>
      <w:tr w:rsidR="00A31907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3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kDa</w:t>
            </w:r>
          </w:p>
        </w:tc>
        <w:tc>
          <w:tcPr>
            <w:tcW w:w="6259" w:type="dxa"/>
            <w:gridSpan w:val="7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252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annotation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1.4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2737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annotation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.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Hc4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6012985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crosomal aminopeptidase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63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.4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3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crosomal aminopeptidase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49.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6012987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crosomal aminopeptidase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1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36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crosomal aminopeptidase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56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9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55977178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igen H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1491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46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mbrane aminopeptidase H11-4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7.9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7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4140052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mbrane 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minopeptidase H11-4, isoform 4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30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29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minopeptidase N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5.6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499899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mbrane glycoprotein H11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2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.2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1156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464B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mbrane aminopeptidase H11-4</w:t>
            </w:r>
            <w:r w:rsidR="003464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6.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</w:tr>
      <w:tr w:rsidR="003D2D35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9825703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dden antigen H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.2</w:t>
            </w:r>
          </w:p>
        </w:tc>
        <w:tc>
          <w:tcPr>
            <w:tcW w:w="6521" w:type="dxa"/>
            <w:gridSpan w:val="6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D2D35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18139543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crosomal aminopeptidase H11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39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86698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6521" w:type="dxa"/>
            <w:gridSpan w:val="6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5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18921786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46GA2.1A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2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.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01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pical gut membrane polyprotein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2.2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335976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cal gut membrane polyprotein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9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191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1a6 protein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3.6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18921788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46GA2.1B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3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09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.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415005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tative zinc metallopeptidase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3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7548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.6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5281311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tative zinc metallopeptidase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9838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6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46425171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testinal prolyl carboxypeptidase 2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1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98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stinal prolyl carboxypeptidase 2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1.4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46425169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testinal prolyl carboxypeptidase 1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6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98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stinal prolyl carboxypeptidase 2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.9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6945685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464B2" w:rsidP="007534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sulphide isomerase</w:t>
            </w:r>
            <w:r w:rsidR="0075343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Ostertagia ostertagi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5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OC00150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tein disulphide isomerase; </w:t>
            </w:r>
            <w:r w:rsidRPr="00753430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8.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53721983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953A6A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utamate dehydrog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ase; </w:t>
            </w:r>
            <w:r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5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143DA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73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tein disulphide isomerase; </w:t>
            </w:r>
            <w:r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2.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402590577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953A6A" w:rsidP="00953A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reticulin family protein, parti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uchereria bancrofti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2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VC00633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uncharacterized protein; </w:t>
            </w:r>
            <w:r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Dictyocaulus vivipar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2.4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5209369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953A6A" w:rsidP="00953A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sulphide isomerase; </w:t>
            </w:r>
            <w:r w:rsidR="003D2D35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Ostertagia ostertagi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15035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BR-CNX-1 protein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aenorhabditis briggsae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6.4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32_3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stinal prolyl carboxypeptidase 1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5.9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00840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tein disulphide isomerase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ncylostoma caninum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3</w:t>
            </w:r>
            <w:r w:rsidR="0025438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06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glutamate dehydrogenase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2</w:t>
            </w:r>
            <w:r w:rsidR="0025438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318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stinal prolyl carboxypeptidase 1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7.1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7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335976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953A6A" w:rsidP="00953A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cal gut membrane polyprotei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3D2D35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17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86187C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01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pical gut membrane polyprotein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442DE3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442DE3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53.6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442DE3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18921784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953A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100-GA</w:t>
            </w:r>
            <w:r w:rsidR="00953A6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5673D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5673D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8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5673D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72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secretory protein precursor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4642DB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4642DB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2.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4642DB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01015486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953A6A" w:rsidP="00953A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l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5673D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5673D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5673D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PC00777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03684 WBGene00011884 locus:enol-1 enolase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4642DB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4642DB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2</w:t>
            </w:r>
            <w:r w:rsidR="0025438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4642DB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8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AB035D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86161652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AB035D" w:rsidRDefault="00953A6A" w:rsidP="00953A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tein disulfide isomer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BC00270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tein disulphide isomerase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ncylostoma caninum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7.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AB035D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46249431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AB035D" w:rsidRDefault="00953A6A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tein disulfide isomer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ncylostoma caninum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4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OC00150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tein disulphide isomerase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1.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8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AB035D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08511555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AB035D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035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RE-PDI-2 protein</w:t>
            </w:r>
            <w:r w:rsidR="00953A6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="00953A6A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Caenorhabditis </w:t>
            </w:r>
            <w:proofErr w:type="spellStart"/>
            <w:r w:rsidR="00953A6A"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remanei</w:t>
            </w:r>
            <w:proofErr w:type="spellEnd"/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1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73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tein disulphide isomerase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7.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9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45752338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953A6A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rtyl protease precursor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Pr="00953A6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8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1001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thepsin D-like aspartic protease; </w:t>
            </w:r>
            <w:r w:rsidRPr="00363677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ncylostoma ceylanicum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5.6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F854B2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2381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03912 WBGene00003053 locus:lmp-1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2.6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429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spartyl protease precursor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.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9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41864437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F84D3A" w:rsidP="00F84D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ectin 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ngiostrongylus cantonensi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BC01256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alectin protein 5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0.9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DC02877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29634 WBGene00002268 locus:lec-5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6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1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kDa</w:t>
            </w: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56182492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3D2D35" w:rsidP="00F84D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 kDa excretory/secretory protein</w:t>
            </w:r>
            <w:r w:rsidR="00F84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6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308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4 kDa excretory/secretory protein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5.9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1</w:t>
            </w:r>
          </w:p>
        </w:tc>
      </w:tr>
      <w:tr w:rsidR="00143DA1" w:rsidRPr="00B3028B" w:rsidTr="001C1B6A">
        <w:trPr>
          <w:trHeight w:val="510"/>
        </w:trPr>
        <w:tc>
          <w:tcPr>
            <w:tcW w:w="507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34306137</w:t>
            </w:r>
          </w:p>
        </w:tc>
        <w:tc>
          <w:tcPr>
            <w:tcW w:w="2424" w:type="dxa"/>
            <w:gridSpan w:val="2"/>
            <w:shd w:val="clear" w:color="auto" w:fill="FFFFFF"/>
            <w:noWrap/>
            <w:vAlign w:val="center"/>
            <w:hideMark/>
          </w:tcPr>
          <w:p w:rsidR="003D2D35" w:rsidRPr="00B3028B" w:rsidRDefault="00F84D3A" w:rsidP="00F84D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3D2D35"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3D2D35"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78" w:type="dxa"/>
            <w:gridSpan w:val="2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D35" w:rsidRPr="00B3028B" w:rsidRDefault="00742109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71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D2D35" w:rsidRPr="00B3028B" w:rsidRDefault="003D2D35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4 kDa excretory/secretory protein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D2D35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D2D35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4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D2D35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2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248_3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nom-allergen-li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e protein </w:t>
            </w: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, isoform a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9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13141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4 kDa excretory/secretory protein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2.3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583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annotation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.3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3129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41075 WBGene00022176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.4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  <w:r w:rsidR="007436C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A31907" w:rsidRPr="00B3028B" w:rsidTr="001C1B6A">
        <w:trPr>
          <w:trHeight w:val="510"/>
        </w:trPr>
        <w:tc>
          <w:tcPr>
            <w:tcW w:w="507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11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kDa</w:t>
            </w:r>
          </w:p>
        </w:tc>
        <w:tc>
          <w:tcPr>
            <w:tcW w:w="6259" w:type="dxa"/>
            <w:gridSpan w:val="7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2182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A31907" w:rsidRPr="00B3028B" w:rsidRDefault="00A31907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annotation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A31907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A31907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6.5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A31907" w:rsidRPr="00B3028B" w:rsidRDefault="009D6BC4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2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2182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annotation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6.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372_2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uncharacterized protein; </w:t>
            </w:r>
            <w:r w:rsidRPr="00F84D3A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aenorhabditis briggsae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3.5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6</w:t>
            </w:r>
          </w:p>
        </w:tc>
      </w:tr>
      <w:tr w:rsidR="003A3761" w:rsidRPr="00B3028B" w:rsidTr="00753430">
        <w:trPr>
          <w:trHeight w:val="510"/>
        </w:trPr>
        <w:tc>
          <w:tcPr>
            <w:tcW w:w="7462" w:type="dxa"/>
            <w:gridSpan w:val="9"/>
            <w:shd w:val="clear" w:color="auto" w:fill="FFFFFF"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7574_1</w:t>
            </w:r>
          </w:p>
        </w:tc>
        <w:tc>
          <w:tcPr>
            <w:tcW w:w="2720" w:type="dxa"/>
            <w:shd w:val="clear" w:color="auto" w:fill="FFFFFF"/>
            <w:noWrap/>
            <w:vAlign w:val="center"/>
            <w:hideMark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028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01221 WBGene00017128</w:t>
            </w:r>
          </w:p>
        </w:tc>
        <w:tc>
          <w:tcPr>
            <w:tcW w:w="82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gridSpan w:val="2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3.6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3A3761" w:rsidRPr="00B3028B" w:rsidRDefault="003A3761" w:rsidP="003D2D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2</w:t>
            </w:r>
          </w:p>
        </w:tc>
      </w:tr>
    </w:tbl>
    <w:p w:rsidR="00742109" w:rsidRDefault="00971E10" w:rsidP="007436C7">
      <w:pPr>
        <w:spacing w:after="0" w:line="240" w:lineRule="auto"/>
      </w:pPr>
      <w:r>
        <w:rPr>
          <w:i/>
        </w:rPr>
        <w:t xml:space="preserve">H. contortus </w:t>
      </w:r>
      <w:r>
        <w:t xml:space="preserve">protein extract run on a 4-12% Bis-Tris gel and bands individually analysed by LC-ESI-MS/MS and MASCOT searches against the NCBInr and NEMBASE4 databases.  Only significant hits which were not mammalian, trypsin or keratin are shown.  </w:t>
      </w:r>
      <w:proofErr w:type="gramStart"/>
      <w:r w:rsidR="00542EE6">
        <w:t>Table showing accession numbers, number of peptide matches, MOWSE score</w:t>
      </w:r>
      <w:r w:rsidR="00255357">
        <w:t>s</w:t>
      </w:r>
      <w:r w:rsidR="00542EE6">
        <w:t xml:space="preserve"> and sequence identities of each protein match.</w:t>
      </w:r>
      <w:proofErr w:type="gramEnd"/>
    </w:p>
    <w:sectPr w:rsidR="00742109" w:rsidSect="00971E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71E10"/>
    <w:rsid w:val="000607D3"/>
    <w:rsid w:val="000936A0"/>
    <w:rsid w:val="00143DA1"/>
    <w:rsid w:val="001B037F"/>
    <w:rsid w:val="001C1B6A"/>
    <w:rsid w:val="00254386"/>
    <w:rsid w:val="00255357"/>
    <w:rsid w:val="00297559"/>
    <w:rsid w:val="003464B2"/>
    <w:rsid w:val="00363677"/>
    <w:rsid w:val="003A3761"/>
    <w:rsid w:val="003D2D35"/>
    <w:rsid w:val="00430CE9"/>
    <w:rsid w:val="00442DE3"/>
    <w:rsid w:val="004642DB"/>
    <w:rsid w:val="00542EE6"/>
    <w:rsid w:val="005673D7"/>
    <w:rsid w:val="00672681"/>
    <w:rsid w:val="00742109"/>
    <w:rsid w:val="007436C7"/>
    <w:rsid w:val="00753430"/>
    <w:rsid w:val="007A1A99"/>
    <w:rsid w:val="0086187C"/>
    <w:rsid w:val="00886698"/>
    <w:rsid w:val="00953A6A"/>
    <w:rsid w:val="00971E10"/>
    <w:rsid w:val="00991A60"/>
    <w:rsid w:val="009A1F4B"/>
    <w:rsid w:val="009D6BC4"/>
    <w:rsid w:val="00A31907"/>
    <w:rsid w:val="00AB7E38"/>
    <w:rsid w:val="00B72C8F"/>
    <w:rsid w:val="00B737AC"/>
    <w:rsid w:val="00BA0B3F"/>
    <w:rsid w:val="00C6600C"/>
    <w:rsid w:val="00CE3826"/>
    <w:rsid w:val="00E41AE7"/>
    <w:rsid w:val="00F84D3A"/>
    <w:rsid w:val="00F85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E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E1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E1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EF773A-819A-419E-B1BB-A84E09D7D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110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7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a</dc:creator>
  <cp:lastModifiedBy>Alison</cp:lastModifiedBy>
  <cp:revision>5</cp:revision>
  <dcterms:created xsi:type="dcterms:W3CDTF">2014-02-01T15:40:00Z</dcterms:created>
  <dcterms:modified xsi:type="dcterms:W3CDTF">2014-02-01T16:02:00Z</dcterms:modified>
</cp:coreProperties>
</file>